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999FC4" w14:textId="05FFDC76" w:rsidR="003D1345" w:rsidRDefault="003D1345" w:rsidP="001C635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D134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059DE">
        <w:rPr>
          <w:rFonts w:ascii="Times New Roman" w:hAnsi="Times New Roman" w:cs="Times New Roman"/>
          <w:b/>
          <w:sz w:val="24"/>
          <w:szCs w:val="24"/>
        </w:rPr>
        <w:t>File S</w:t>
      </w:r>
      <w:r w:rsidR="00ED0802">
        <w:rPr>
          <w:rFonts w:ascii="Times New Roman" w:hAnsi="Times New Roman" w:cs="Times New Roman"/>
          <w:b/>
          <w:sz w:val="24"/>
          <w:szCs w:val="24"/>
        </w:rPr>
        <w:t>3</w:t>
      </w:r>
      <w:r w:rsidRPr="003D134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D0802">
        <w:rPr>
          <w:rFonts w:ascii="Times New Roman" w:hAnsi="Times New Roman" w:cs="Times New Roman"/>
          <w:b/>
          <w:sz w:val="24"/>
          <w:szCs w:val="24"/>
        </w:rPr>
        <w:t>Trajectory of fatigue-related functional impairment using dialysis vintage as time</w:t>
      </w:r>
    </w:p>
    <w:p w14:paraId="4690A4C2" w14:textId="77777777" w:rsidR="003D1345" w:rsidRPr="003D1345" w:rsidRDefault="003D1345" w:rsidP="001C635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E757EEB" w14:textId="77777777" w:rsidR="00ED0802" w:rsidRDefault="00ED0802" w:rsidP="00ED0802">
      <w:pPr>
        <w:spacing w:line="480" w:lineRule="auto"/>
        <w:jc w:val="center"/>
        <w:rPr>
          <w:rFonts w:cs="Times New Roman"/>
          <w:i/>
        </w:rPr>
      </w:pPr>
      <w:r w:rsidRPr="00700505">
        <w:rPr>
          <w:rFonts w:cs="Times New Roman"/>
          <w:noProof/>
        </w:rPr>
        <w:drawing>
          <wp:inline distT="0" distB="0" distL="0" distR="0" wp14:anchorId="651B2988" wp14:editId="5E1543C3">
            <wp:extent cx="5334000" cy="3909219"/>
            <wp:effectExtent l="0" t="0" r="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6968" cy="3911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9D94B4" w14:textId="3B07070F" w:rsidR="001C635E" w:rsidRPr="00ED0802" w:rsidRDefault="00ED0802" w:rsidP="00ED080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0802">
        <w:rPr>
          <w:rFonts w:ascii="Times New Roman" w:hAnsi="Times New Roman" w:cs="Times New Roman"/>
          <w:i/>
          <w:sz w:val="24"/>
          <w:szCs w:val="24"/>
        </w:rPr>
        <w:t>Figure S</w:t>
      </w:r>
      <w:bookmarkStart w:id="0" w:name="_GoBack"/>
      <w:bookmarkEnd w:id="0"/>
      <w:r w:rsidRPr="00ED0802">
        <w:rPr>
          <w:rFonts w:ascii="Times New Roman" w:hAnsi="Times New Roman" w:cs="Times New Roman"/>
          <w:i/>
          <w:sz w:val="24"/>
          <w:szCs w:val="24"/>
        </w:rPr>
        <w:t>3.</w:t>
      </w:r>
      <w:r w:rsidRPr="00ED0802">
        <w:rPr>
          <w:rFonts w:ascii="Times New Roman" w:hAnsi="Times New Roman" w:cs="Times New Roman"/>
          <w:sz w:val="24"/>
          <w:szCs w:val="24"/>
        </w:rPr>
        <w:t xml:space="preserve"> Fatigue-related functional impairment piecewise growth model using dialysis vintage as time (dialysis vintage displayed until 120 months). </w:t>
      </w:r>
    </w:p>
    <w:p w14:paraId="2B5E6FF8" w14:textId="77777777" w:rsidR="001C635E" w:rsidRDefault="001C635E" w:rsidP="001C635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0FA47DF" w14:textId="77777777" w:rsidR="00C64E2F" w:rsidRPr="001C635E" w:rsidRDefault="00C64E2F" w:rsidP="001C635E"/>
    <w:sectPr w:rsidR="00C64E2F" w:rsidRPr="001C635E" w:rsidSect="00785123">
      <w:headerReference w:type="default" r:id="rId7"/>
      <w:pgSz w:w="12242" w:h="15842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C83C9E" w14:textId="77777777" w:rsidR="004E68BE" w:rsidRDefault="004E68BE" w:rsidP="00E92116">
      <w:pPr>
        <w:spacing w:after="0" w:line="240" w:lineRule="auto"/>
      </w:pPr>
      <w:r>
        <w:separator/>
      </w:r>
    </w:p>
  </w:endnote>
  <w:endnote w:type="continuationSeparator" w:id="0">
    <w:p w14:paraId="317858E6" w14:textId="77777777" w:rsidR="004E68BE" w:rsidRDefault="004E68BE" w:rsidP="00E921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227D33" w14:textId="77777777" w:rsidR="004E68BE" w:rsidRDefault="004E68BE" w:rsidP="00E92116">
      <w:pPr>
        <w:spacing w:after="0" w:line="240" w:lineRule="auto"/>
      </w:pPr>
      <w:r>
        <w:separator/>
      </w:r>
    </w:p>
  </w:footnote>
  <w:footnote w:type="continuationSeparator" w:id="0">
    <w:p w14:paraId="7B0D144C" w14:textId="77777777" w:rsidR="004E68BE" w:rsidRDefault="004E68BE" w:rsidP="00E921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5EA0A2" w14:textId="77777777" w:rsidR="008715DB" w:rsidRPr="008715DB" w:rsidRDefault="008715DB" w:rsidP="008715DB">
    <w:pPr>
      <w:tabs>
        <w:tab w:val="center" w:pos="4513"/>
        <w:tab w:val="right" w:pos="9026"/>
      </w:tabs>
      <w:spacing w:after="0" w:line="240" w:lineRule="auto"/>
      <w:jc w:val="right"/>
      <w:rPr>
        <w:rFonts w:ascii="Times New Roman" w:hAnsi="Times New Roman"/>
        <w:i/>
      </w:rPr>
    </w:pPr>
    <w:r w:rsidRPr="008715DB">
      <w:rPr>
        <w:rFonts w:ascii="Times New Roman" w:hAnsi="Times New Roman"/>
        <w:i/>
      </w:rPr>
      <w:t>Fatigue over time in HD</w:t>
    </w:r>
  </w:p>
  <w:p w14:paraId="4783063D" w14:textId="29584088" w:rsidR="00E92116" w:rsidRDefault="00E9211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0545"/>
    <w:rsid w:val="00056590"/>
    <w:rsid w:val="00084270"/>
    <w:rsid w:val="000A3B58"/>
    <w:rsid w:val="001168BB"/>
    <w:rsid w:val="0019419C"/>
    <w:rsid w:val="001C635E"/>
    <w:rsid w:val="002610B7"/>
    <w:rsid w:val="00273838"/>
    <w:rsid w:val="003D1345"/>
    <w:rsid w:val="00473904"/>
    <w:rsid w:val="004E68BE"/>
    <w:rsid w:val="005C3E09"/>
    <w:rsid w:val="00602902"/>
    <w:rsid w:val="00630144"/>
    <w:rsid w:val="00752720"/>
    <w:rsid w:val="007573CE"/>
    <w:rsid w:val="007B2951"/>
    <w:rsid w:val="007D28A6"/>
    <w:rsid w:val="008715DB"/>
    <w:rsid w:val="00970784"/>
    <w:rsid w:val="009D2EB4"/>
    <w:rsid w:val="009E3D1C"/>
    <w:rsid w:val="00C64E2F"/>
    <w:rsid w:val="00CE2F73"/>
    <w:rsid w:val="00D059DE"/>
    <w:rsid w:val="00D467E5"/>
    <w:rsid w:val="00D738D7"/>
    <w:rsid w:val="00D96C88"/>
    <w:rsid w:val="00E90545"/>
    <w:rsid w:val="00E92116"/>
    <w:rsid w:val="00EB7D37"/>
    <w:rsid w:val="00ED0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C657A7"/>
  <w15:chartTrackingRefBased/>
  <w15:docId w15:val="{5407C41C-97D1-42D8-9C12-64A31A1C7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21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2116"/>
  </w:style>
  <w:style w:type="paragraph" w:styleId="Footer">
    <w:name w:val="footer"/>
    <w:basedOn w:val="Normal"/>
    <w:link w:val="FooterChar"/>
    <w:uiPriority w:val="99"/>
    <w:unhideWhenUsed/>
    <w:rsid w:val="00E921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2116"/>
  </w:style>
  <w:style w:type="paragraph" w:styleId="BalloonText">
    <w:name w:val="Balloon Text"/>
    <w:basedOn w:val="Normal"/>
    <w:link w:val="BalloonTextChar"/>
    <w:uiPriority w:val="99"/>
    <w:semiHidden/>
    <w:unhideWhenUsed/>
    <w:rsid w:val="002610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0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ariello, Federica</dc:creator>
  <cp:keywords/>
  <dc:description/>
  <cp:lastModifiedBy>Picariello, Federica</cp:lastModifiedBy>
  <cp:revision>20</cp:revision>
  <dcterms:created xsi:type="dcterms:W3CDTF">2018-07-03T11:14:00Z</dcterms:created>
  <dcterms:modified xsi:type="dcterms:W3CDTF">2019-07-08T13:17:00Z</dcterms:modified>
</cp:coreProperties>
</file>